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56815" w14:textId="15CFF165" w:rsidR="002B79FE" w:rsidRPr="00A24705" w:rsidRDefault="002B79FE" w:rsidP="002B79FE">
      <w:pPr>
        <w:spacing w:after="0" w:line="360" w:lineRule="auto"/>
        <w:ind w:hanging="284"/>
        <w:rPr>
          <w:b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</w:rPr>
        <w:t>T</w:t>
      </w:r>
      <w:r w:rsidRPr="00B97D16">
        <w:rPr>
          <w:b/>
          <w:sz w:val="24"/>
          <w:szCs w:val="24"/>
          <w:lang w:val="en-GB"/>
        </w:rPr>
        <w:t>able</w:t>
      </w:r>
      <w:r w:rsidRPr="00A24705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S3</w:t>
      </w:r>
      <w:r w:rsidRPr="00A24705">
        <w:rPr>
          <w:b/>
          <w:sz w:val="24"/>
          <w:szCs w:val="24"/>
          <w:lang w:val="en-GB"/>
        </w:rPr>
        <w:t>. Sequences of qPCR primer</w:t>
      </w:r>
      <w:r>
        <w:rPr>
          <w:b/>
          <w:sz w:val="24"/>
          <w:szCs w:val="24"/>
          <w:lang w:val="en-GB"/>
        </w:rPr>
        <w:t>s</w:t>
      </w:r>
    </w:p>
    <w:p w14:paraId="6DA979C5" w14:textId="77777777" w:rsidR="002B79FE" w:rsidRPr="00A24705" w:rsidRDefault="002B79FE" w:rsidP="002B79FE">
      <w:pPr>
        <w:spacing w:after="0" w:line="360" w:lineRule="auto"/>
        <w:ind w:left="-340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Tableausimple21"/>
        <w:tblW w:w="5078" w:type="pct"/>
        <w:jc w:val="center"/>
        <w:tblLook w:val="04A0" w:firstRow="1" w:lastRow="0" w:firstColumn="1" w:lastColumn="0" w:noHBand="0" w:noVBand="1"/>
      </w:tblPr>
      <w:tblGrid>
        <w:gridCol w:w="1199"/>
        <w:gridCol w:w="1952"/>
        <w:gridCol w:w="2937"/>
        <w:gridCol w:w="3096"/>
        <w:gridCol w:w="458"/>
      </w:tblGrid>
      <w:tr w:rsidR="002B79FE" w:rsidRPr="00A24705" w14:paraId="200EDEE1" w14:textId="77777777" w:rsidTr="0004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9B17DEB" w14:textId="77777777" w:rsidR="002B79FE" w:rsidRPr="00FF100D" w:rsidRDefault="002B79FE" w:rsidP="00044FCE">
            <w:pPr>
              <w:spacing w:line="360" w:lineRule="auto"/>
              <w:ind w:left="-21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Transcript</w:t>
            </w:r>
          </w:p>
        </w:tc>
        <w:tc>
          <w:tcPr>
            <w:tcW w:w="1059" w:type="pct"/>
          </w:tcPr>
          <w:p w14:paraId="493863E2" w14:textId="77777777" w:rsidR="002B79FE" w:rsidRPr="00FF100D" w:rsidRDefault="002B79FE" w:rsidP="00044FCE">
            <w:pPr>
              <w:spacing w:line="360" w:lineRule="auto"/>
              <w:ind w:left="-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Reference no. / accession no.</w:t>
            </w:r>
          </w:p>
        </w:tc>
        <w:tc>
          <w:tcPr>
            <w:tcW w:w="1485" w:type="pct"/>
          </w:tcPr>
          <w:p w14:paraId="135CA1D5" w14:textId="77777777" w:rsidR="002B79FE" w:rsidRPr="00FF100D" w:rsidRDefault="002B79FE" w:rsidP="00044FCE">
            <w:pPr>
              <w:spacing w:line="360" w:lineRule="auto"/>
              <w:ind w:left="-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Forward primer (5’</w:t>
            </w:r>
            <w:r w:rsidRPr="00FF100D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FF100D">
              <w:rPr>
                <w:rFonts w:cstheme="minorHAnsi"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1556" w:type="pct"/>
          </w:tcPr>
          <w:p w14:paraId="63B91BDA" w14:textId="77777777" w:rsidR="002B79FE" w:rsidRPr="00FF100D" w:rsidRDefault="002B79FE" w:rsidP="00044FCE">
            <w:pPr>
              <w:spacing w:line="360" w:lineRule="auto"/>
              <w:ind w:left="-21" w:hanging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Reverse primer (5’</w:t>
            </w:r>
            <w:r w:rsidRPr="00FF100D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FF100D">
              <w:rPr>
                <w:rFonts w:cstheme="minorHAnsi"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249" w:type="pct"/>
          </w:tcPr>
          <w:p w14:paraId="4F6E723B" w14:textId="77777777" w:rsidR="002B79FE" w:rsidRPr="00FF100D" w:rsidRDefault="002B79FE" w:rsidP="00044FCE">
            <w:pPr>
              <w:spacing w:line="360" w:lineRule="auto"/>
              <w:ind w:left="-255" w:right="-246" w:hanging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 xml:space="preserve">    Size</w:t>
            </w:r>
          </w:p>
          <w:p w14:paraId="5B211AD2" w14:textId="77777777" w:rsidR="002B79FE" w:rsidRPr="00FF100D" w:rsidRDefault="002B79FE" w:rsidP="00044FCE">
            <w:pPr>
              <w:spacing w:line="360" w:lineRule="auto"/>
              <w:ind w:left="-255" w:right="-246" w:hanging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 xml:space="preserve">    (pb)</w:t>
            </w:r>
          </w:p>
        </w:tc>
      </w:tr>
      <w:tr w:rsidR="002B79FE" w:rsidRPr="00A24705" w14:paraId="284C9704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7589297D" w14:textId="77777777" w:rsidR="002B79FE" w:rsidRPr="00FF100D" w:rsidRDefault="002B79FE" w:rsidP="00044FCE">
            <w:pPr>
              <w:spacing w:line="360" w:lineRule="auto"/>
              <w:ind w:left="-21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Piezo1</w:t>
            </w:r>
          </w:p>
        </w:tc>
        <w:tc>
          <w:tcPr>
            <w:tcW w:w="1059" w:type="pct"/>
          </w:tcPr>
          <w:p w14:paraId="2A0992C1" w14:textId="77777777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NM_001357349.1</w:t>
            </w:r>
          </w:p>
        </w:tc>
        <w:tc>
          <w:tcPr>
            <w:tcW w:w="1485" w:type="pct"/>
          </w:tcPr>
          <w:p w14:paraId="4C4FB0C8" w14:textId="6DBB1739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ATCGCCATCATCTGGTTCCC</w:t>
            </w:r>
          </w:p>
        </w:tc>
        <w:tc>
          <w:tcPr>
            <w:tcW w:w="1556" w:type="pct"/>
          </w:tcPr>
          <w:p w14:paraId="283DCB1D" w14:textId="6C97D1F7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CTAGCTTGAGGGTGACGGTG</w:t>
            </w:r>
          </w:p>
        </w:tc>
        <w:tc>
          <w:tcPr>
            <w:tcW w:w="249" w:type="pct"/>
          </w:tcPr>
          <w:p w14:paraId="65A5E4EF" w14:textId="77777777" w:rsidR="002B79FE" w:rsidRPr="00FF100D" w:rsidRDefault="002B79FE" w:rsidP="00044FCE">
            <w:pPr>
              <w:spacing w:line="360" w:lineRule="auto"/>
              <w:ind w:left="-113" w:right="-249" w:hanging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100</w:t>
            </w:r>
          </w:p>
        </w:tc>
      </w:tr>
      <w:tr w:rsidR="002B79FE" w:rsidRPr="00A24705" w14:paraId="49DF790C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D4A4767" w14:textId="77777777" w:rsidR="002B79FE" w:rsidRPr="00FF100D" w:rsidRDefault="002B79FE" w:rsidP="00044FCE">
            <w:pPr>
              <w:spacing w:line="360" w:lineRule="auto"/>
              <w:ind w:left="-21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CK-19</w:t>
            </w:r>
          </w:p>
        </w:tc>
        <w:tc>
          <w:tcPr>
            <w:tcW w:w="1059" w:type="pct"/>
          </w:tcPr>
          <w:p w14:paraId="45A1F0D1" w14:textId="77777777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NM_008471.3</w:t>
            </w:r>
          </w:p>
        </w:tc>
        <w:tc>
          <w:tcPr>
            <w:tcW w:w="1485" w:type="pct"/>
          </w:tcPr>
          <w:p w14:paraId="70A056D1" w14:textId="2FD54F80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AAGACCATCGAGGACTTGCG</w:t>
            </w:r>
          </w:p>
        </w:tc>
        <w:tc>
          <w:tcPr>
            <w:tcW w:w="1556" w:type="pct"/>
          </w:tcPr>
          <w:p w14:paraId="522F8869" w14:textId="2A103587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GCGTGTTCTGTCTCAAACTTGG</w:t>
            </w:r>
          </w:p>
        </w:tc>
        <w:tc>
          <w:tcPr>
            <w:tcW w:w="249" w:type="pct"/>
          </w:tcPr>
          <w:p w14:paraId="049100FC" w14:textId="77777777" w:rsidR="002B79FE" w:rsidRPr="00FF100D" w:rsidRDefault="002B79FE" w:rsidP="00044FCE">
            <w:pPr>
              <w:spacing w:line="360" w:lineRule="auto"/>
              <w:ind w:left="-113" w:right="-249" w:hanging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128</w:t>
            </w:r>
          </w:p>
        </w:tc>
      </w:tr>
      <w:tr w:rsidR="002B79FE" w:rsidRPr="00A24705" w14:paraId="0CA8CC15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1D338F5D" w14:textId="77777777" w:rsidR="002B79FE" w:rsidRPr="00FF100D" w:rsidRDefault="002B79FE" w:rsidP="00044FCE">
            <w:pPr>
              <w:spacing w:line="360" w:lineRule="auto"/>
              <w:ind w:left="-21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059" w:type="pct"/>
          </w:tcPr>
          <w:p w14:paraId="5E0F99A2" w14:textId="77777777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XM_017321385.1</w:t>
            </w:r>
          </w:p>
        </w:tc>
        <w:tc>
          <w:tcPr>
            <w:tcW w:w="1485" w:type="pct"/>
          </w:tcPr>
          <w:p w14:paraId="1785B432" w14:textId="600EFCFB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it-IT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it-IT"/>
              </w:rPr>
              <w:t>GCAAATTCAACGGCACA</w:t>
            </w:r>
          </w:p>
        </w:tc>
        <w:tc>
          <w:tcPr>
            <w:tcW w:w="1556" w:type="pct"/>
          </w:tcPr>
          <w:p w14:paraId="7F5E9B8E" w14:textId="0227F748" w:rsidR="002B79FE" w:rsidRPr="00FF100D" w:rsidRDefault="002B79FE" w:rsidP="00044FCE">
            <w:pPr>
              <w:spacing w:line="360" w:lineRule="auto"/>
              <w:ind w:left="-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it-IT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it-IT"/>
              </w:rPr>
              <w:t>CACCAGTAGACTCCACGAC</w:t>
            </w:r>
          </w:p>
        </w:tc>
        <w:tc>
          <w:tcPr>
            <w:tcW w:w="249" w:type="pct"/>
          </w:tcPr>
          <w:p w14:paraId="6B829C08" w14:textId="77777777" w:rsidR="002B79FE" w:rsidRPr="00FF100D" w:rsidRDefault="002B79FE" w:rsidP="00044FCE">
            <w:pPr>
              <w:spacing w:line="360" w:lineRule="auto"/>
              <w:ind w:left="-113" w:right="-249" w:hanging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141</w:t>
            </w:r>
          </w:p>
        </w:tc>
      </w:tr>
      <w:tr w:rsidR="002B79FE" w:rsidRPr="00A24705" w14:paraId="00F32DA9" w14:textId="77777777" w:rsidTr="00044F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" w:type="pct"/>
          </w:tcPr>
          <w:p w14:paraId="42A9E7C4" w14:textId="77777777" w:rsidR="002B79FE" w:rsidRPr="00FF100D" w:rsidRDefault="002B79FE" w:rsidP="00044FCE">
            <w:pPr>
              <w:spacing w:line="360" w:lineRule="auto"/>
              <w:ind w:left="-21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059" w:type="pct"/>
          </w:tcPr>
          <w:p w14:paraId="0B2D3581" w14:textId="77777777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Fonts w:cstheme="minorHAnsi"/>
                <w:sz w:val="24"/>
                <w:szCs w:val="24"/>
                <w:lang w:val="en-GB"/>
              </w:rPr>
              <w:t>NM_007393.5</w:t>
            </w:r>
          </w:p>
        </w:tc>
        <w:tc>
          <w:tcPr>
            <w:tcW w:w="1485" w:type="pct"/>
          </w:tcPr>
          <w:p w14:paraId="606A4D89" w14:textId="7E35F626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GCCAACCGTGAAAAGATGAC</w:t>
            </w:r>
          </w:p>
        </w:tc>
        <w:tc>
          <w:tcPr>
            <w:tcW w:w="1556" w:type="pct"/>
          </w:tcPr>
          <w:p w14:paraId="692D5908" w14:textId="76E4545E" w:rsidR="002B79FE" w:rsidRPr="00FF100D" w:rsidRDefault="002B79FE" w:rsidP="00044FCE">
            <w:pPr>
              <w:spacing w:line="360" w:lineRule="auto"/>
              <w:ind w:left="-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GGCGTGAGGGAGAGCATAG</w:t>
            </w:r>
          </w:p>
        </w:tc>
        <w:tc>
          <w:tcPr>
            <w:tcW w:w="249" w:type="pct"/>
          </w:tcPr>
          <w:p w14:paraId="0BBD8710" w14:textId="77777777" w:rsidR="002B79FE" w:rsidRPr="00FF100D" w:rsidRDefault="002B79FE" w:rsidP="00044FCE">
            <w:pPr>
              <w:spacing w:line="360" w:lineRule="auto"/>
              <w:ind w:left="-143" w:right="-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</w:pPr>
            <w:r w:rsidRPr="00FF100D">
              <w:rPr>
                <w:rStyle w:val="triplet"/>
                <w:rFonts w:cstheme="minorHAnsi"/>
                <w:color w:val="222222"/>
                <w:sz w:val="24"/>
                <w:szCs w:val="24"/>
                <w:bdr w:val="none" w:sz="0" w:space="0" w:color="auto" w:frame="1"/>
                <w:lang w:val="en-GB"/>
              </w:rPr>
              <w:t>183</w:t>
            </w:r>
          </w:p>
        </w:tc>
      </w:tr>
    </w:tbl>
    <w:p w14:paraId="7A53FC43" w14:textId="77777777" w:rsidR="008D0A32" w:rsidRDefault="008D0A32"/>
    <w:sectPr w:rsidR="008D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FE"/>
    <w:rsid w:val="002B79FE"/>
    <w:rsid w:val="0071426D"/>
    <w:rsid w:val="008D0A32"/>
    <w:rsid w:val="008D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F70EA"/>
  <w15:chartTrackingRefBased/>
  <w15:docId w15:val="{78F2E570-7A92-4414-A5A3-42F4AE060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plet">
    <w:name w:val="triplet"/>
    <w:basedOn w:val="DefaultParagraphFont"/>
    <w:rsid w:val="002B79FE"/>
  </w:style>
  <w:style w:type="table" w:customStyle="1" w:styleId="Tableausimple21">
    <w:name w:val="Tableau simple 21"/>
    <w:basedOn w:val="TableNormal"/>
    <w:uiPriority w:val="42"/>
    <w:rsid w:val="002B79FE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1-10-13T14:18:00Z</dcterms:created>
  <dcterms:modified xsi:type="dcterms:W3CDTF">2021-10-13T17:08:00Z</dcterms:modified>
</cp:coreProperties>
</file>